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9AAFF5" w14:textId="672FBCB7" w:rsidR="004833AD" w:rsidRDefault="004833AD" w:rsidP="00F57646">
      <w:pPr>
        <w:pStyle w:val="ListParagraph"/>
        <w:numPr>
          <w:ilvl w:val="0"/>
          <w:numId w:val="1"/>
        </w:numPr>
        <w:spacing w:after="120" w:line="240" w:lineRule="auto"/>
      </w:pPr>
      <w:r>
        <w:t>Why was this study done?</w:t>
      </w:r>
    </w:p>
    <w:p w14:paraId="46A88D90" w14:textId="445EB0E5" w:rsidR="006F2638" w:rsidRDefault="00BE7E27" w:rsidP="00A76688">
      <w:pPr>
        <w:spacing w:after="120" w:line="240" w:lineRule="auto"/>
        <w:rPr>
          <w:rFonts w:cstheme="minorHAnsi"/>
        </w:rPr>
      </w:pPr>
      <w:r>
        <w:rPr>
          <w:rFonts w:cstheme="minorHAnsi"/>
        </w:rPr>
        <w:t>Eosinophilic esophagitis (EoE) is an immune-mediate</w:t>
      </w:r>
      <w:r w:rsidR="00C30D97">
        <w:rPr>
          <w:rFonts w:cstheme="minorHAnsi"/>
        </w:rPr>
        <w:t>d</w:t>
      </w:r>
      <w:r>
        <w:rPr>
          <w:rFonts w:cstheme="minorHAnsi"/>
        </w:rPr>
        <w:t xml:space="preserve"> disease </w:t>
      </w:r>
      <w:r w:rsidR="00EF5E1B">
        <w:rPr>
          <w:rFonts w:cstheme="minorHAnsi"/>
        </w:rPr>
        <w:t>of</w:t>
      </w:r>
      <w:r>
        <w:rPr>
          <w:rFonts w:cstheme="minorHAnsi"/>
        </w:rPr>
        <w:t xml:space="preserve"> the </w:t>
      </w:r>
      <w:proofErr w:type="spellStart"/>
      <w:r>
        <w:rPr>
          <w:rFonts w:cstheme="minorHAnsi"/>
        </w:rPr>
        <w:t>esophagus</w:t>
      </w:r>
      <w:proofErr w:type="spellEnd"/>
      <w:r w:rsidR="0055627C">
        <w:rPr>
          <w:rFonts w:cstheme="minorHAnsi"/>
        </w:rPr>
        <w:t xml:space="preserve"> </w:t>
      </w:r>
      <w:r w:rsidR="00DC063B">
        <w:rPr>
          <w:rFonts w:cstheme="minorHAnsi"/>
        </w:rPr>
        <w:t>in which</w:t>
      </w:r>
      <w:r w:rsidR="0044570C">
        <w:rPr>
          <w:rFonts w:cstheme="minorHAnsi"/>
        </w:rPr>
        <w:t xml:space="preserve"> e</w:t>
      </w:r>
      <w:r>
        <w:rPr>
          <w:rFonts w:cstheme="minorHAnsi"/>
        </w:rPr>
        <w:t>osinophils</w:t>
      </w:r>
      <w:r w:rsidR="00EF5E1B">
        <w:rPr>
          <w:rFonts w:cstheme="minorHAnsi"/>
        </w:rPr>
        <w:t xml:space="preserve"> (</w:t>
      </w:r>
      <w:r>
        <w:rPr>
          <w:rFonts w:cstheme="minorHAnsi"/>
        </w:rPr>
        <w:t xml:space="preserve">a type of </w:t>
      </w:r>
      <w:r w:rsidR="006F2638">
        <w:rPr>
          <w:rFonts w:cstheme="minorHAnsi"/>
        </w:rPr>
        <w:t xml:space="preserve">white blood cell involved in the </w:t>
      </w:r>
      <w:proofErr w:type="spellStart"/>
      <w:r w:rsidR="006F2638">
        <w:rPr>
          <w:rFonts w:cstheme="minorHAnsi"/>
        </w:rPr>
        <w:t>defen</w:t>
      </w:r>
      <w:r w:rsidR="0079114C">
        <w:rPr>
          <w:rFonts w:cstheme="minorHAnsi"/>
        </w:rPr>
        <w:t>s</w:t>
      </w:r>
      <w:r w:rsidR="006F2638">
        <w:rPr>
          <w:rFonts w:cstheme="minorHAnsi"/>
        </w:rPr>
        <w:t>e</w:t>
      </w:r>
      <w:proofErr w:type="spellEnd"/>
      <w:r w:rsidR="006F2638">
        <w:rPr>
          <w:rFonts w:cstheme="minorHAnsi"/>
        </w:rPr>
        <w:t xml:space="preserve"> against allergens</w:t>
      </w:r>
      <w:r w:rsidR="00EF5E1B">
        <w:rPr>
          <w:rFonts w:cstheme="minorHAnsi"/>
        </w:rPr>
        <w:t>)</w:t>
      </w:r>
      <w:r w:rsidR="006F2638">
        <w:rPr>
          <w:rFonts w:cstheme="minorHAnsi"/>
        </w:rPr>
        <w:t xml:space="preserve"> accumulate in the </w:t>
      </w:r>
      <w:r w:rsidR="00EF5E1B">
        <w:rPr>
          <w:rFonts w:cstheme="minorHAnsi"/>
        </w:rPr>
        <w:t xml:space="preserve">lining of the </w:t>
      </w:r>
      <w:proofErr w:type="spellStart"/>
      <w:r w:rsidR="00EF5E1B">
        <w:rPr>
          <w:rFonts w:cstheme="minorHAnsi"/>
        </w:rPr>
        <w:t>esophagus</w:t>
      </w:r>
      <w:proofErr w:type="spellEnd"/>
      <w:r w:rsidR="00EF5E1B">
        <w:rPr>
          <w:rFonts w:cstheme="minorHAnsi"/>
        </w:rPr>
        <w:t>.</w:t>
      </w:r>
      <w:r w:rsidR="006F2638">
        <w:rPr>
          <w:rFonts w:cstheme="minorHAnsi"/>
        </w:rPr>
        <w:t xml:space="preserve"> </w:t>
      </w:r>
      <w:r w:rsidR="007D2AC6">
        <w:rPr>
          <w:rFonts w:cstheme="minorHAnsi"/>
        </w:rPr>
        <w:t>P</w:t>
      </w:r>
      <w:r w:rsidR="0044570C">
        <w:rPr>
          <w:rFonts w:cstheme="minorHAnsi"/>
        </w:rPr>
        <w:t>atients</w:t>
      </w:r>
      <w:r>
        <w:rPr>
          <w:rFonts w:cstheme="minorHAnsi"/>
        </w:rPr>
        <w:t xml:space="preserve"> with EoE hav</w:t>
      </w:r>
      <w:r w:rsidR="0044570C">
        <w:rPr>
          <w:rFonts w:cstheme="minorHAnsi"/>
        </w:rPr>
        <w:t>e</w:t>
      </w:r>
      <w:r>
        <w:rPr>
          <w:rFonts w:cstheme="minorHAnsi"/>
        </w:rPr>
        <w:t xml:space="preserve"> difficulties swallowing food</w:t>
      </w:r>
      <w:r w:rsidR="0044570C">
        <w:rPr>
          <w:rFonts w:cstheme="minorHAnsi"/>
        </w:rPr>
        <w:t xml:space="preserve"> </w:t>
      </w:r>
      <w:r w:rsidR="00424691">
        <w:rPr>
          <w:rFonts w:cstheme="minorHAnsi"/>
        </w:rPr>
        <w:t xml:space="preserve">(dysphagia) </w:t>
      </w:r>
      <w:r w:rsidR="0044570C">
        <w:rPr>
          <w:rFonts w:cstheme="minorHAnsi"/>
        </w:rPr>
        <w:t xml:space="preserve">which </w:t>
      </w:r>
      <w:r w:rsidR="006F2638">
        <w:rPr>
          <w:rFonts w:cstheme="minorHAnsi"/>
        </w:rPr>
        <w:t xml:space="preserve">can </w:t>
      </w:r>
      <w:r w:rsidR="0044570C">
        <w:rPr>
          <w:rFonts w:cstheme="minorHAnsi"/>
        </w:rPr>
        <w:t>cause</w:t>
      </w:r>
      <w:r w:rsidR="006F2638">
        <w:rPr>
          <w:rFonts w:cstheme="minorHAnsi"/>
        </w:rPr>
        <w:t xml:space="preserve"> poor nutrition, emotional distress, and reduced social activity.</w:t>
      </w:r>
      <w:r w:rsidR="004D122A">
        <w:rPr>
          <w:rFonts w:cstheme="minorHAnsi"/>
        </w:rPr>
        <w:t xml:space="preserve"> EoE</w:t>
      </w:r>
      <w:r w:rsidR="0055627C">
        <w:rPr>
          <w:rFonts w:cstheme="minorHAnsi"/>
        </w:rPr>
        <w:t xml:space="preserve"> </w:t>
      </w:r>
      <w:r w:rsidR="0079676E">
        <w:rPr>
          <w:rFonts w:cstheme="minorHAnsi"/>
        </w:rPr>
        <w:t>diagnosis is parti</w:t>
      </w:r>
      <w:r w:rsidR="00857ACC">
        <w:rPr>
          <w:rFonts w:cstheme="minorHAnsi"/>
        </w:rPr>
        <w:t xml:space="preserve">ally </w:t>
      </w:r>
      <w:r w:rsidR="0079114C">
        <w:rPr>
          <w:rFonts w:cstheme="minorHAnsi"/>
        </w:rPr>
        <w:t xml:space="preserve">established </w:t>
      </w:r>
      <w:r w:rsidR="00857ACC">
        <w:rPr>
          <w:rFonts w:cstheme="minorHAnsi"/>
        </w:rPr>
        <w:t>by finding</w:t>
      </w:r>
      <w:r w:rsidR="00876FEC">
        <w:rPr>
          <w:rFonts w:cstheme="minorHAnsi"/>
        </w:rPr>
        <w:t xml:space="preserve"> </w:t>
      </w:r>
      <w:r w:rsidR="0044570C">
        <w:rPr>
          <w:rFonts w:cstheme="minorHAnsi"/>
        </w:rPr>
        <w:t>an abnormal</w:t>
      </w:r>
      <w:r w:rsidR="0055627C">
        <w:rPr>
          <w:rFonts w:cstheme="minorHAnsi"/>
        </w:rPr>
        <w:t>ly high</w:t>
      </w:r>
      <w:r w:rsidR="0044570C">
        <w:rPr>
          <w:rFonts w:cstheme="minorHAnsi"/>
        </w:rPr>
        <w:t xml:space="preserve"> </w:t>
      </w:r>
      <w:r w:rsidR="000E0C25">
        <w:rPr>
          <w:rFonts w:cstheme="minorHAnsi"/>
        </w:rPr>
        <w:t xml:space="preserve">number of </w:t>
      </w:r>
      <w:r w:rsidR="00036FF9">
        <w:rPr>
          <w:rFonts w:cstheme="minorHAnsi"/>
        </w:rPr>
        <w:t>eosinophil</w:t>
      </w:r>
      <w:r w:rsidR="000E0C25">
        <w:rPr>
          <w:rFonts w:cstheme="minorHAnsi"/>
        </w:rPr>
        <w:t>s</w:t>
      </w:r>
      <w:r w:rsidR="00036FF9">
        <w:rPr>
          <w:rFonts w:cstheme="minorHAnsi"/>
        </w:rPr>
        <w:t xml:space="preserve"> </w:t>
      </w:r>
      <w:r w:rsidR="00477907">
        <w:rPr>
          <w:rFonts w:cstheme="minorHAnsi"/>
        </w:rPr>
        <w:t xml:space="preserve">in </w:t>
      </w:r>
      <w:proofErr w:type="spellStart"/>
      <w:r w:rsidR="00477907">
        <w:rPr>
          <w:rFonts w:cstheme="minorHAnsi"/>
        </w:rPr>
        <w:t>esophageal</w:t>
      </w:r>
      <w:proofErr w:type="spellEnd"/>
      <w:r w:rsidR="00477907">
        <w:rPr>
          <w:rFonts w:cstheme="minorHAnsi"/>
        </w:rPr>
        <w:t xml:space="preserve"> biopsies</w:t>
      </w:r>
      <w:r w:rsidR="008C084D">
        <w:rPr>
          <w:rFonts w:cstheme="minorHAnsi"/>
        </w:rPr>
        <w:t>.</w:t>
      </w:r>
      <w:r w:rsidR="00275D33">
        <w:rPr>
          <w:rFonts w:cstheme="minorHAnsi"/>
        </w:rPr>
        <w:t xml:space="preserve"> However,</w:t>
      </w:r>
      <w:r w:rsidR="0055627C">
        <w:rPr>
          <w:rFonts w:cstheme="minorHAnsi"/>
        </w:rPr>
        <w:t xml:space="preserve"> </w:t>
      </w:r>
      <w:r w:rsidR="00D95899">
        <w:rPr>
          <w:rFonts w:cstheme="minorHAnsi"/>
        </w:rPr>
        <w:t>this</w:t>
      </w:r>
      <w:r w:rsidR="0055627C">
        <w:rPr>
          <w:rFonts w:cstheme="minorHAnsi"/>
        </w:rPr>
        <w:t xml:space="preserve"> do</w:t>
      </w:r>
      <w:r w:rsidR="0079114C">
        <w:rPr>
          <w:rFonts w:cstheme="minorHAnsi"/>
        </w:rPr>
        <w:t>es</w:t>
      </w:r>
      <w:r w:rsidR="0055627C">
        <w:rPr>
          <w:rFonts w:cstheme="minorHAnsi"/>
        </w:rPr>
        <w:t xml:space="preserve"> not always correlate with </w:t>
      </w:r>
      <w:r w:rsidR="00C9370F">
        <w:rPr>
          <w:rFonts w:cstheme="minorHAnsi"/>
        </w:rPr>
        <w:t xml:space="preserve">symptoms </w:t>
      </w:r>
      <w:r w:rsidR="0055627C">
        <w:rPr>
          <w:rFonts w:cstheme="minorHAnsi"/>
        </w:rPr>
        <w:t>patient</w:t>
      </w:r>
      <w:r w:rsidR="00C9370F">
        <w:rPr>
          <w:rFonts w:cstheme="minorHAnsi"/>
        </w:rPr>
        <w:t xml:space="preserve">s </w:t>
      </w:r>
      <w:r w:rsidR="000E0C25">
        <w:rPr>
          <w:rFonts w:cstheme="minorHAnsi"/>
        </w:rPr>
        <w:t xml:space="preserve">might </w:t>
      </w:r>
      <w:r w:rsidR="00C9370F">
        <w:rPr>
          <w:rFonts w:cstheme="minorHAnsi"/>
        </w:rPr>
        <w:t>experience</w:t>
      </w:r>
      <w:r w:rsidR="006F2638">
        <w:rPr>
          <w:rFonts w:cstheme="minorHAnsi"/>
        </w:rPr>
        <w:t>.</w:t>
      </w:r>
      <w:r w:rsidR="004D122A">
        <w:rPr>
          <w:rFonts w:cstheme="minorHAnsi"/>
        </w:rPr>
        <w:t xml:space="preserve"> </w:t>
      </w:r>
      <w:r w:rsidR="00CA33A8">
        <w:rPr>
          <w:rFonts w:cstheme="minorHAnsi"/>
        </w:rPr>
        <w:t xml:space="preserve">In this study, researchers </w:t>
      </w:r>
      <w:proofErr w:type="gramStart"/>
      <w:r w:rsidR="00477907">
        <w:rPr>
          <w:rFonts w:cstheme="minorHAnsi"/>
        </w:rPr>
        <w:t xml:space="preserve">examined </w:t>
      </w:r>
      <w:r w:rsidR="00C6467D">
        <w:rPr>
          <w:rFonts w:cstheme="minorHAnsi"/>
        </w:rPr>
        <w:t xml:space="preserve"> </w:t>
      </w:r>
      <w:r w:rsidR="007352DE">
        <w:rPr>
          <w:rFonts w:cstheme="minorHAnsi"/>
        </w:rPr>
        <w:t>microscopic</w:t>
      </w:r>
      <w:proofErr w:type="gramEnd"/>
      <w:r w:rsidR="007352DE">
        <w:rPr>
          <w:rFonts w:cstheme="minorHAnsi"/>
        </w:rPr>
        <w:t xml:space="preserve"> </w:t>
      </w:r>
      <w:r w:rsidR="00CA33A8">
        <w:rPr>
          <w:rFonts w:cstheme="minorHAnsi"/>
        </w:rPr>
        <w:t xml:space="preserve">changes </w:t>
      </w:r>
      <w:r w:rsidR="00C6467D">
        <w:rPr>
          <w:rFonts w:cstheme="minorHAnsi"/>
        </w:rPr>
        <w:t xml:space="preserve">in the cells of the </w:t>
      </w:r>
      <w:proofErr w:type="spellStart"/>
      <w:r w:rsidR="00C6467D">
        <w:rPr>
          <w:rFonts w:cstheme="minorHAnsi"/>
        </w:rPr>
        <w:t>esophagus</w:t>
      </w:r>
      <w:proofErr w:type="spellEnd"/>
      <w:r w:rsidR="00C6467D">
        <w:rPr>
          <w:rFonts w:cstheme="minorHAnsi"/>
        </w:rPr>
        <w:t xml:space="preserve"> </w:t>
      </w:r>
      <w:r w:rsidR="007352DE">
        <w:rPr>
          <w:rFonts w:cstheme="minorHAnsi"/>
        </w:rPr>
        <w:t>and assessed</w:t>
      </w:r>
      <w:r w:rsidR="00CA33A8">
        <w:rPr>
          <w:rFonts w:cstheme="minorHAnsi"/>
        </w:rPr>
        <w:t xml:space="preserve"> </w:t>
      </w:r>
      <w:r w:rsidR="007352DE">
        <w:rPr>
          <w:rFonts w:cstheme="minorHAnsi"/>
        </w:rPr>
        <w:t>whether these m</w:t>
      </w:r>
      <w:r w:rsidR="00CA33A8">
        <w:rPr>
          <w:rFonts w:cstheme="minorHAnsi"/>
        </w:rPr>
        <w:t>easurements could be used to monitor more accurately patients’ response to treatment.</w:t>
      </w:r>
    </w:p>
    <w:p w14:paraId="22B71AE0" w14:textId="28D32BFF" w:rsidR="004833AD" w:rsidRDefault="004833AD" w:rsidP="00F57646">
      <w:pPr>
        <w:pStyle w:val="ListParagraph"/>
        <w:numPr>
          <w:ilvl w:val="0"/>
          <w:numId w:val="1"/>
        </w:numPr>
        <w:spacing w:after="120" w:line="240" w:lineRule="auto"/>
      </w:pPr>
      <w:r>
        <w:t>What did the researchers do?</w:t>
      </w:r>
    </w:p>
    <w:p w14:paraId="2CB229DC" w14:textId="57F57A59" w:rsidR="00CD6F7C" w:rsidRDefault="00CF5D43" w:rsidP="00FA09B4">
      <w:pPr>
        <w:spacing w:after="120" w:line="240" w:lineRule="auto"/>
        <w:rPr>
          <w:rFonts w:eastAsia="Calibri" w:cstheme="minorHAnsi"/>
        </w:rPr>
      </w:pPr>
      <w:r>
        <w:rPr>
          <w:rFonts w:eastAsia="Calibri" w:cstheme="minorHAnsi"/>
        </w:rPr>
        <w:t xml:space="preserve">The LIBERTY </w:t>
      </w:r>
      <w:r w:rsidRPr="00A81A8E">
        <w:rPr>
          <w:rFonts w:eastAsia="Calibri" w:cstheme="minorHAnsi"/>
        </w:rPr>
        <w:t>EoE TREET</w:t>
      </w:r>
      <w:r>
        <w:rPr>
          <w:rFonts w:eastAsia="Calibri" w:cstheme="minorHAnsi"/>
        </w:rPr>
        <w:t xml:space="preserve"> study is a clinical trial where </w:t>
      </w:r>
      <w:r w:rsidR="00FA09B4">
        <w:rPr>
          <w:rFonts w:eastAsia="Calibri" w:cstheme="minorHAnsi"/>
        </w:rPr>
        <w:t>researchers</w:t>
      </w:r>
      <w:r>
        <w:rPr>
          <w:rFonts w:eastAsia="Calibri" w:cstheme="minorHAnsi"/>
        </w:rPr>
        <w:t xml:space="preserve"> assessed the </w:t>
      </w:r>
      <w:r w:rsidR="009D1566">
        <w:rPr>
          <w:rFonts w:eastAsia="Calibri" w:cstheme="minorHAnsi"/>
        </w:rPr>
        <w:t>effect</w:t>
      </w:r>
      <w:r>
        <w:rPr>
          <w:rFonts w:eastAsia="Calibri" w:cstheme="minorHAnsi"/>
        </w:rPr>
        <w:t xml:space="preserve"> of dupilumab 300 mg weekly against placebo</w:t>
      </w:r>
      <w:r w:rsidR="002B5B5A">
        <w:rPr>
          <w:rFonts w:eastAsia="Calibri" w:cstheme="minorHAnsi"/>
        </w:rPr>
        <w:t xml:space="preserve"> </w:t>
      </w:r>
      <w:r w:rsidR="009D1566">
        <w:rPr>
          <w:rFonts w:eastAsia="Calibri" w:cstheme="minorHAnsi"/>
        </w:rPr>
        <w:t>i</w:t>
      </w:r>
      <w:r w:rsidR="002B5B5A">
        <w:rPr>
          <w:rFonts w:eastAsia="Calibri" w:cstheme="minorHAnsi"/>
        </w:rPr>
        <w:t>n adolescents and adults with EoE.</w:t>
      </w:r>
      <w:r w:rsidR="004D122A">
        <w:rPr>
          <w:rFonts w:eastAsia="Calibri" w:cstheme="minorHAnsi"/>
        </w:rPr>
        <w:t xml:space="preserve"> </w:t>
      </w:r>
      <w:r w:rsidR="002C2C65">
        <w:rPr>
          <w:rFonts w:eastAsia="Calibri" w:cstheme="minorHAnsi"/>
        </w:rPr>
        <w:t>B</w:t>
      </w:r>
      <w:r w:rsidR="00FA09B4">
        <w:rPr>
          <w:rFonts w:eastAsia="Calibri" w:cstheme="minorHAnsi"/>
        </w:rPr>
        <w:t xml:space="preserve">iopsies were taken </w:t>
      </w:r>
      <w:r w:rsidR="00036FF9">
        <w:rPr>
          <w:rFonts w:eastAsia="Calibri" w:cstheme="minorHAnsi"/>
        </w:rPr>
        <w:t>when the study started</w:t>
      </w:r>
      <w:r w:rsidR="00FA09B4">
        <w:rPr>
          <w:rFonts w:eastAsia="Calibri" w:cstheme="minorHAnsi"/>
        </w:rPr>
        <w:t xml:space="preserve">, </w:t>
      </w:r>
      <w:r w:rsidR="002C2C65">
        <w:rPr>
          <w:rFonts w:eastAsia="Calibri" w:cstheme="minorHAnsi"/>
        </w:rPr>
        <w:t xml:space="preserve">and </w:t>
      </w:r>
      <w:r w:rsidR="00FA09B4">
        <w:rPr>
          <w:rFonts w:eastAsia="Calibri" w:cstheme="minorHAnsi"/>
        </w:rPr>
        <w:t>after 24 and 52 weeks of treatment.</w:t>
      </w:r>
      <w:r w:rsidR="00210E90">
        <w:rPr>
          <w:rFonts w:eastAsia="Calibri" w:cstheme="minorHAnsi"/>
        </w:rPr>
        <w:t xml:space="preserve"> C</w:t>
      </w:r>
      <w:r w:rsidR="007613EE">
        <w:rPr>
          <w:rFonts w:eastAsia="Calibri" w:cstheme="minorHAnsi"/>
        </w:rPr>
        <w:t>ellular c</w:t>
      </w:r>
      <w:r w:rsidR="00210E90">
        <w:rPr>
          <w:rFonts w:eastAsia="Calibri" w:cstheme="minorHAnsi"/>
        </w:rPr>
        <w:t xml:space="preserve">hanges were </w:t>
      </w:r>
      <w:r w:rsidR="007613EE">
        <w:rPr>
          <w:rFonts w:eastAsia="Calibri" w:cstheme="minorHAnsi"/>
        </w:rPr>
        <w:t xml:space="preserve">assessed microscopically and </w:t>
      </w:r>
      <w:r w:rsidR="00210E90">
        <w:rPr>
          <w:rFonts w:eastAsia="Calibri" w:cstheme="minorHAnsi"/>
        </w:rPr>
        <w:t xml:space="preserve">scored using </w:t>
      </w:r>
      <w:r w:rsidR="00B95D21">
        <w:rPr>
          <w:rFonts w:eastAsia="Calibri" w:cstheme="minorHAnsi"/>
        </w:rPr>
        <w:t xml:space="preserve">the </w:t>
      </w:r>
      <w:proofErr w:type="spellStart"/>
      <w:r w:rsidR="00B95D21">
        <w:rPr>
          <w:rFonts w:eastAsia="Calibri" w:cstheme="minorHAnsi"/>
        </w:rPr>
        <w:t>EoE</w:t>
      </w:r>
      <w:proofErr w:type="spellEnd"/>
      <w:r w:rsidR="00B95D21">
        <w:rPr>
          <w:rFonts w:eastAsia="Calibri" w:cstheme="minorHAnsi"/>
        </w:rPr>
        <w:t xml:space="preserve"> histology scoring system</w:t>
      </w:r>
      <w:r w:rsidR="0059792B">
        <w:rPr>
          <w:rFonts w:eastAsia="Calibri" w:cstheme="minorHAnsi"/>
        </w:rPr>
        <w:t xml:space="preserve"> (</w:t>
      </w:r>
      <w:proofErr w:type="spellStart"/>
      <w:r w:rsidR="0059792B">
        <w:rPr>
          <w:rFonts w:eastAsia="Calibri" w:cstheme="minorHAnsi"/>
        </w:rPr>
        <w:t>EoEHSS</w:t>
      </w:r>
      <w:proofErr w:type="spellEnd"/>
      <w:r w:rsidR="0059792B">
        <w:rPr>
          <w:rFonts w:eastAsia="Calibri" w:cstheme="minorHAnsi"/>
        </w:rPr>
        <w:t>).</w:t>
      </w:r>
    </w:p>
    <w:p w14:paraId="323C7A09" w14:textId="4CC8E27D" w:rsidR="004833AD" w:rsidRDefault="004833AD" w:rsidP="00F57646">
      <w:pPr>
        <w:pStyle w:val="ListParagraph"/>
        <w:numPr>
          <w:ilvl w:val="0"/>
          <w:numId w:val="1"/>
        </w:numPr>
        <w:spacing w:after="120" w:line="240" w:lineRule="auto"/>
      </w:pPr>
      <w:r>
        <w:t>What did the researchers find?</w:t>
      </w:r>
    </w:p>
    <w:p w14:paraId="4067D9E6" w14:textId="0E17D67E" w:rsidR="00CD6F7C" w:rsidRDefault="00477907" w:rsidP="004833AD">
      <w:pPr>
        <w:spacing w:after="120" w:line="240" w:lineRule="auto"/>
        <w:rPr>
          <w:rFonts w:eastAsia="Calibri" w:cstheme="minorHAnsi"/>
        </w:rPr>
      </w:pPr>
      <w:r>
        <w:rPr>
          <w:rFonts w:eastAsia="Calibri" w:cstheme="minorHAnsi"/>
        </w:rPr>
        <w:t>D</w:t>
      </w:r>
      <w:r w:rsidR="00CD6F7C">
        <w:rPr>
          <w:rFonts w:eastAsia="Calibri" w:cstheme="minorHAnsi"/>
        </w:rPr>
        <w:t xml:space="preserve">upilumab </w:t>
      </w:r>
      <w:r w:rsidR="00751044">
        <w:rPr>
          <w:rFonts w:eastAsia="Calibri" w:cstheme="minorHAnsi"/>
        </w:rPr>
        <w:t xml:space="preserve">treatment </w:t>
      </w:r>
      <w:r w:rsidR="00E065C4">
        <w:rPr>
          <w:rFonts w:eastAsia="Calibri" w:cstheme="minorHAnsi"/>
        </w:rPr>
        <w:t>for 24 weeks</w:t>
      </w:r>
      <w:r w:rsidR="00FE66BD">
        <w:rPr>
          <w:rFonts w:eastAsia="Calibri" w:cstheme="minorHAnsi"/>
        </w:rPr>
        <w:t xml:space="preserve"> led to </w:t>
      </w:r>
      <w:r w:rsidR="00790122">
        <w:rPr>
          <w:rFonts w:eastAsia="Calibri" w:cstheme="minorHAnsi"/>
        </w:rPr>
        <w:t xml:space="preserve">greater </w:t>
      </w:r>
      <w:r w:rsidR="00FE66BD">
        <w:rPr>
          <w:rFonts w:eastAsia="Calibri" w:cstheme="minorHAnsi"/>
        </w:rPr>
        <w:t xml:space="preserve">improvements in several </w:t>
      </w:r>
      <w:r w:rsidR="006B003C">
        <w:rPr>
          <w:rFonts w:eastAsia="Calibri" w:cstheme="minorHAnsi"/>
        </w:rPr>
        <w:t xml:space="preserve">microscopic features of the </w:t>
      </w:r>
      <w:r w:rsidR="00CD6F7C">
        <w:t>disease</w:t>
      </w:r>
      <w:r w:rsidR="00790122">
        <w:t xml:space="preserve"> compared with </w:t>
      </w:r>
      <w:r w:rsidR="00751044">
        <w:t>placebo</w:t>
      </w:r>
      <w:r w:rsidR="00616008">
        <w:t xml:space="preserve">. These improvements were </w:t>
      </w:r>
      <w:r w:rsidR="00C6467D">
        <w:t>main</w:t>
      </w:r>
      <w:r w:rsidR="007352DE">
        <w:t>tained</w:t>
      </w:r>
      <w:r w:rsidR="00616008">
        <w:t xml:space="preserve"> </w:t>
      </w:r>
      <w:r w:rsidR="00C6467D">
        <w:t>after</w:t>
      </w:r>
      <w:r w:rsidR="00616008">
        <w:t xml:space="preserve"> 52 weeks.</w:t>
      </w:r>
      <w:r>
        <w:t xml:space="preserve"> </w:t>
      </w:r>
    </w:p>
    <w:p w14:paraId="27D23AED" w14:textId="1580163B" w:rsidR="004833AD" w:rsidRDefault="004833AD" w:rsidP="00F57646">
      <w:pPr>
        <w:pStyle w:val="ListParagraph"/>
        <w:numPr>
          <w:ilvl w:val="0"/>
          <w:numId w:val="1"/>
        </w:numPr>
        <w:spacing w:after="120" w:line="240" w:lineRule="auto"/>
      </w:pPr>
      <w:r>
        <w:t>What do the findings mean?</w:t>
      </w:r>
    </w:p>
    <w:p w14:paraId="7AB585F0" w14:textId="588EE532" w:rsidR="00FA09B4" w:rsidRDefault="002B5B5A" w:rsidP="004833AD">
      <w:pPr>
        <w:spacing w:after="120" w:line="240" w:lineRule="auto"/>
      </w:pPr>
      <w:r>
        <w:t xml:space="preserve">These results </w:t>
      </w:r>
      <w:r w:rsidR="00FA09B4">
        <w:t>show</w:t>
      </w:r>
      <w:r>
        <w:t xml:space="preserve"> that dupilumab </w:t>
      </w:r>
      <w:r w:rsidR="00D5703A">
        <w:t>improve</w:t>
      </w:r>
      <w:r w:rsidR="00AD12F0">
        <w:t>d</w:t>
      </w:r>
      <w:r>
        <w:t xml:space="preserve"> </w:t>
      </w:r>
      <w:r w:rsidR="008E0A34">
        <w:t>microscopic</w:t>
      </w:r>
      <w:r w:rsidR="00FA09B4">
        <w:t xml:space="preserve"> </w:t>
      </w:r>
      <w:r w:rsidR="008E0A34">
        <w:t xml:space="preserve">disease </w:t>
      </w:r>
      <w:r w:rsidR="00FA09B4">
        <w:t xml:space="preserve">features </w:t>
      </w:r>
      <w:r w:rsidR="00D5703A">
        <w:t xml:space="preserve">of EoE </w:t>
      </w:r>
      <w:r w:rsidR="00FA09B4">
        <w:t xml:space="preserve">assessed </w:t>
      </w:r>
      <w:r w:rsidR="009A2599">
        <w:t>using</w:t>
      </w:r>
      <w:r w:rsidR="00FA09B4">
        <w:t xml:space="preserve"> the </w:t>
      </w:r>
      <w:proofErr w:type="spellStart"/>
      <w:r w:rsidR="00FA09B4">
        <w:t>EoEHSS</w:t>
      </w:r>
      <w:proofErr w:type="spellEnd"/>
      <w:r w:rsidR="00AA1D6D">
        <w:t>.</w:t>
      </w:r>
      <w:r w:rsidR="00FA09B4">
        <w:t xml:space="preserve"> </w:t>
      </w:r>
      <w:r w:rsidR="009A2599">
        <w:t>T</w:t>
      </w:r>
      <w:r w:rsidR="00FA09B4">
        <w:t>his scoring system</w:t>
      </w:r>
      <w:r w:rsidR="00AA1D6D">
        <w:t xml:space="preserve"> </w:t>
      </w:r>
      <w:r w:rsidR="00FA09B4">
        <w:t>provide</w:t>
      </w:r>
      <w:r w:rsidR="0079114C">
        <w:t>s</w:t>
      </w:r>
      <w:r w:rsidR="00FA09B4">
        <w:t xml:space="preserve"> a </w:t>
      </w:r>
      <w:r w:rsidR="00EE50A5">
        <w:t xml:space="preserve">more </w:t>
      </w:r>
      <w:r w:rsidR="00FA09B4">
        <w:t xml:space="preserve">comprehensive assessment of cellular changes </w:t>
      </w:r>
      <w:r w:rsidR="00F421F2">
        <w:t xml:space="preserve">in </w:t>
      </w:r>
      <w:r w:rsidR="00FA09B4">
        <w:t xml:space="preserve">the </w:t>
      </w:r>
      <w:proofErr w:type="spellStart"/>
      <w:r w:rsidR="00FA09B4">
        <w:t>esophagus</w:t>
      </w:r>
      <w:proofErr w:type="spellEnd"/>
      <w:r w:rsidR="00FA09B4">
        <w:t xml:space="preserve"> </w:t>
      </w:r>
      <w:r w:rsidR="0079114C">
        <w:t xml:space="preserve">than eosinophil counts only </w:t>
      </w:r>
      <w:r w:rsidR="00FA09B4">
        <w:t>and may better guide patient care.</w:t>
      </w:r>
    </w:p>
    <w:sectPr w:rsidR="00FA09B4">
      <w:headerReference w:type="even" r:id="rId7"/>
      <w:head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5CE81A" w14:textId="77777777" w:rsidR="00807482" w:rsidRDefault="00807482" w:rsidP="00682149">
      <w:pPr>
        <w:spacing w:after="0" w:line="240" w:lineRule="auto"/>
      </w:pPr>
      <w:r>
        <w:separator/>
      </w:r>
    </w:p>
  </w:endnote>
  <w:endnote w:type="continuationSeparator" w:id="0">
    <w:p w14:paraId="6BE479AD" w14:textId="77777777" w:rsidR="00807482" w:rsidRDefault="00807482" w:rsidP="006821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4DFDE2" w14:textId="77777777" w:rsidR="00807482" w:rsidRDefault="00807482" w:rsidP="00682149">
      <w:pPr>
        <w:spacing w:after="0" w:line="240" w:lineRule="auto"/>
      </w:pPr>
      <w:r>
        <w:separator/>
      </w:r>
    </w:p>
  </w:footnote>
  <w:footnote w:type="continuationSeparator" w:id="0">
    <w:p w14:paraId="028E8156" w14:textId="77777777" w:rsidR="00807482" w:rsidRDefault="00807482" w:rsidP="006821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8EAB57" w14:textId="3C96D5C1" w:rsidR="00682149" w:rsidRDefault="0068214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19328D4" wp14:editId="66746A93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6510" b="4445"/>
              <wp:wrapNone/>
              <wp:docPr id="2" name="Text Box 2" descr="Confidential - Sensitiv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20B7EEF" w14:textId="7E115E4D" w:rsidR="00682149" w:rsidRPr="00682149" w:rsidRDefault="00682149" w:rsidP="0068214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08400"/>
                              <w:sz w:val="20"/>
                              <w:szCs w:val="20"/>
                            </w:rPr>
                          </w:pPr>
                          <w:r w:rsidRPr="00682149">
                            <w:rPr>
                              <w:rFonts w:ascii="Calibri" w:eastAsia="Calibri" w:hAnsi="Calibri" w:cs="Calibri"/>
                              <w:noProof/>
                              <w:color w:val="F08400"/>
                              <w:sz w:val="20"/>
                              <w:szCs w:val="20"/>
                            </w:rPr>
                            <w:t>Confidential - Sensitiv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9328D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Sensitive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320B7EEF" w14:textId="7E115E4D" w:rsidR="00682149" w:rsidRPr="00682149" w:rsidRDefault="00682149" w:rsidP="0068214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08400"/>
                        <w:sz w:val="20"/>
                        <w:szCs w:val="20"/>
                      </w:rPr>
                    </w:pPr>
                    <w:r w:rsidRPr="00682149">
                      <w:rPr>
                        <w:rFonts w:ascii="Calibri" w:eastAsia="Calibri" w:hAnsi="Calibri" w:cs="Calibri"/>
                        <w:noProof/>
                        <w:color w:val="F08400"/>
                        <w:sz w:val="20"/>
                        <w:szCs w:val="20"/>
                      </w:rPr>
                      <w:t>Confidential - Sensi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427FC0" w14:textId="2376F225" w:rsidR="00682149" w:rsidRDefault="0068214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5344D8F" wp14:editId="4B7C283A">
              <wp:simplePos x="914400" y="44767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6510" b="4445"/>
              <wp:wrapNone/>
              <wp:docPr id="3" name="Text Box 3" descr="Confidential - Sensitiv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A9FD357" w14:textId="407BA6FE" w:rsidR="00682149" w:rsidRPr="00682149" w:rsidRDefault="00682149" w:rsidP="0068214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08400"/>
                              <w:sz w:val="20"/>
                              <w:szCs w:val="20"/>
                            </w:rPr>
                          </w:pPr>
                          <w:r w:rsidRPr="00682149">
                            <w:rPr>
                              <w:rFonts w:ascii="Calibri" w:eastAsia="Calibri" w:hAnsi="Calibri" w:cs="Calibri"/>
                              <w:noProof/>
                              <w:color w:val="F08400"/>
                              <w:sz w:val="20"/>
                              <w:szCs w:val="20"/>
                            </w:rPr>
                            <w:t>Confidential - Sensitiv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344D8F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 - Sensitive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5A9FD357" w14:textId="407BA6FE" w:rsidR="00682149" w:rsidRPr="00682149" w:rsidRDefault="00682149" w:rsidP="0068214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08400"/>
                        <w:sz w:val="20"/>
                        <w:szCs w:val="20"/>
                      </w:rPr>
                    </w:pPr>
                    <w:r w:rsidRPr="00682149">
                      <w:rPr>
                        <w:rFonts w:ascii="Calibri" w:eastAsia="Calibri" w:hAnsi="Calibri" w:cs="Calibri"/>
                        <w:noProof/>
                        <w:color w:val="F08400"/>
                        <w:sz w:val="20"/>
                        <w:szCs w:val="20"/>
                      </w:rPr>
                      <w:t>Confidential - Sensi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C242C0" w14:textId="58FD3988" w:rsidR="00682149" w:rsidRDefault="0068214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5950AEC" wp14:editId="7DB3648B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6510" b="4445"/>
              <wp:wrapNone/>
              <wp:docPr id="1" name="Text Box 1" descr="Confidential - Sensitiv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BD3AD04" w14:textId="62A14A7E" w:rsidR="00682149" w:rsidRPr="00682149" w:rsidRDefault="00682149" w:rsidP="0068214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08400"/>
                              <w:sz w:val="20"/>
                              <w:szCs w:val="20"/>
                            </w:rPr>
                          </w:pPr>
                          <w:r w:rsidRPr="00682149">
                            <w:rPr>
                              <w:rFonts w:ascii="Calibri" w:eastAsia="Calibri" w:hAnsi="Calibri" w:cs="Calibri"/>
                              <w:noProof/>
                              <w:color w:val="F08400"/>
                              <w:sz w:val="20"/>
                              <w:szCs w:val="20"/>
                            </w:rPr>
                            <w:t>Confidential - Sensitiv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5950AE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 - Sensitive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5BD3AD04" w14:textId="62A14A7E" w:rsidR="00682149" w:rsidRPr="00682149" w:rsidRDefault="00682149" w:rsidP="0068214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08400"/>
                        <w:sz w:val="20"/>
                        <w:szCs w:val="20"/>
                      </w:rPr>
                    </w:pPr>
                    <w:r w:rsidRPr="00682149">
                      <w:rPr>
                        <w:rFonts w:ascii="Calibri" w:eastAsia="Calibri" w:hAnsi="Calibri" w:cs="Calibri"/>
                        <w:noProof/>
                        <w:color w:val="F08400"/>
                        <w:sz w:val="20"/>
                        <w:szCs w:val="20"/>
                      </w:rPr>
                      <w:t>Confidential - Sensi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F42BEA"/>
    <w:multiLevelType w:val="hybridMultilevel"/>
    <w:tmpl w:val="C240A4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33969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3AD"/>
    <w:rsid w:val="000011AF"/>
    <w:rsid w:val="000062D3"/>
    <w:rsid w:val="00013A55"/>
    <w:rsid w:val="000305CA"/>
    <w:rsid w:val="00036FF9"/>
    <w:rsid w:val="00043726"/>
    <w:rsid w:val="0004462A"/>
    <w:rsid w:val="00077D6E"/>
    <w:rsid w:val="00081372"/>
    <w:rsid w:val="000A2F53"/>
    <w:rsid w:val="000A38F0"/>
    <w:rsid w:val="000A6E4B"/>
    <w:rsid w:val="000B0FFD"/>
    <w:rsid w:val="000B165C"/>
    <w:rsid w:val="000B1949"/>
    <w:rsid w:val="000B301D"/>
    <w:rsid w:val="000C0D9C"/>
    <w:rsid w:val="000E0C25"/>
    <w:rsid w:val="000E4073"/>
    <w:rsid w:val="00111FCB"/>
    <w:rsid w:val="00122871"/>
    <w:rsid w:val="00127F8F"/>
    <w:rsid w:val="0013238F"/>
    <w:rsid w:val="00135712"/>
    <w:rsid w:val="00146B42"/>
    <w:rsid w:val="00146E8B"/>
    <w:rsid w:val="00176DB3"/>
    <w:rsid w:val="001B33BB"/>
    <w:rsid w:val="001B7BB6"/>
    <w:rsid w:val="001C5FDC"/>
    <w:rsid w:val="001C7292"/>
    <w:rsid w:val="001D0945"/>
    <w:rsid w:val="001F2DEF"/>
    <w:rsid w:val="00210E90"/>
    <w:rsid w:val="00217711"/>
    <w:rsid w:val="00221B7D"/>
    <w:rsid w:val="00257BF2"/>
    <w:rsid w:val="002716B1"/>
    <w:rsid w:val="00272C6C"/>
    <w:rsid w:val="00275D33"/>
    <w:rsid w:val="00277293"/>
    <w:rsid w:val="00280790"/>
    <w:rsid w:val="002853F8"/>
    <w:rsid w:val="002A0A13"/>
    <w:rsid w:val="002A0DA6"/>
    <w:rsid w:val="002A3EB6"/>
    <w:rsid w:val="002B5B5A"/>
    <w:rsid w:val="002B733D"/>
    <w:rsid w:val="002C2C65"/>
    <w:rsid w:val="002C3187"/>
    <w:rsid w:val="002D62A2"/>
    <w:rsid w:val="002E11C8"/>
    <w:rsid w:val="002F5AFB"/>
    <w:rsid w:val="00304686"/>
    <w:rsid w:val="003352A5"/>
    <w:rsid w:val="003406B2"/>
    <w:rsid w:val="0034083B"/>
    <w:rsid w:val="00351900"/>
    <w:rsid w:val="00355181"/>
    <w:rsid w:val="00361417"/>
    <w:rsid w:val="003619E2"/>
    <w:rsid w:val="00371CD8"/>
    <w:rsid w:val="0037433F"/>
    <w:rsid w:val="00384DF9"/>
    <w:rsid w:val="00387335"/>
    <w:rsid w:val="003A3BBE"/>
    <w:rsid w:val="003B172B"/>
    <w:rsid w:val="003B5DDF"/>
    <w:rsid w:val="003C73EB"/>
    <w:rsid w:val="003D0E97"/>
    <w:rsid w:val="003D48EB"/>
    <w:rsid w:val="003E375E"/>
    <w:rsid w:val="0040163C"/>
    <w:rsid w:val="00423EF3"/>
    <w:rsid w:val="00424691"/>
    <w:rsid w:val="00424D1B"/>
    <w:rsid w:val="00430B5E"/>
    <w:rsid w:val="0044570C"/>
    <w:rsid w:val="00456FB3"/>
    <w:rsid w:val="00466821"/>
    <w:rsid w:val="00477831"/>
    <w:rsid w:val="00477907"/>
    <w:rsid w:val="004833AD"/>
    <w:rsid w:val="00487287"/>
    <w:rsid w:val="004C2396"/>
    <w:rsid w:val="004C4E8A"/>
    <w:rsid w:val="004D122A"/>
    <w:rsid w:val="004F73AF"/>
    <w:rsid w:val="0050044E"/>
    <w:rsid w:val="00503D68"/>
    <w:rsid w:val="00513315"/>
    <w:rsid w:val="00540AE8"/>
    <w:rsid w:val="005448AB"/>
    <w:rsid w:val="005556D3"/>
    <w:rsid w:val="0055627C"/>
    <w:rsid w:val="0056278C"/>
    <w:rsid w:val="00566A30"/>
    <w:rsid w:val="0059792B"/>
    <w:rsid w:val="005C2E34"/>
    <w:rsid w:val="005C7EC3"/>
    <w:rsid w:val="005F59B0"/>
    <w:rsid w:val="006103E8"/>
    <w:rsid w:val="00616008"/>
    <w:rsid w:val="00630A86"/>
    <w:rsid w:val="006403AF"/>
    <w:rsid w:val="006437B7"/>
    <w:rsid w:val="00645BEF"/>
    <w:rsid w:val="00682149"/>
    <w:rsid w:val="00685F23"/>
    <w:rsid w:val="006A728E"/>
    <w:rsid w:val="006B003C"/>
    <w:rsid w:val="006B230C"/>
    <w:rsid w:val="006D5AB4"/>
    <w:rsid w:val="006E7C4E"/>
    <w:rsid w:val="006F2638"/>
    <w:rsid w:val="0070009E"/>
    <w:rsid w:val="00705EFB"/>
    <w:rsid w:val="00707817"/>
    <w:rsid w:val="0071150D"/>
    <w:rsid w:val="007352DE"/>
    <w:rsid w:val="00746883"/>
    <w:rsid w:val="00751044"/>
    <w:rsid w:val="00756A54"/>
    <w:rsid w:val="007613EE"/>
    <w:rsid w:val="007752BC"/>
    <w:rsid w:val="00790122"/>
    <w:rsid w:val="0079114C"/>
    <w:rsid w:val="00792536"/>
    <w:rsid w:val="007947AD"/>
    <w:rsid w:val="0079676E"/>
    <w:rsid w:val="007A3221"/>
    <w:rsid w:val="007A3D22"/>
    <w:rsid w:val="007D0A08"/>
    <w:rsid w:val="007D2AC6"/>
    <w:rsid w:val="007D3146"/>
    <w:rsid w:val="007D50E1"/>
    <w:rsid w:val="007E5432"/>
    <w:rsid w:val="007E584F"/>
    <w:rsid w:val="007F3BB8"/>
    <w:rsid w:val="00807482"/>
    <w:rsid w:val="00814EB0"/>
    <w:rsid w:val="0083425B"/>
    <w:rsid w:val="00843AFB"/>
    <w:rsid w:val="00843E67"/>
    <w:rsid w:val="00857ACC"/>
    <w:rsid w:val="008718CB"/>
    <w:rsid w:val="00873840"/>
    <w:rsid w:val="00876FEC"/>
    <w:rsid w:val="00895964"/>
    <w:rsid w:val="00895D09"/>
    <w:rsid w:val="008B7B87"/>
    <w:rsid w:val="008C084D"/>
    <w:rsid w:val="008C29C2"/>
    <w:rsid w:val="008C40F6"/>
    <w:rsid w:val="008D3EEB"/>
    <w:rsid w:val="008E0A34"/>
    <w:rsid w:val="00920888"/>
    <w:rsid w:val="009223A8"/>
    <w:rsid w:val="009605C1"/>
    <w:rsid w:val="00970CD9"/>
    <w:rsid w:val="00972ADE"/>
    <w:rsid w:val="00973469"/>
    <w:rsid w:val="00973F63"/>
    <w:rsid w:val="0097480A"/>
    <w:rsid w:val="00975FD3"/>
    <w:rsid w:val="00980599"/>
    <w:rsid w:val="009A2599"/>
    <w:rsid w:val="009A4009"/>
    <w:rsid w:val="009B5169"/>
    <w:rsid w:val="009C42A7"/>
    <w:rsid w:val="009D0263"/>
    <w:rsid w:val="009D1566"/>
    <w:rsid w:val="009D3AD6"/>
    <w:rsid w:val="00A00A19"/>
    <w:rsid w:val="00A30E01"/>
    <w:rsid w:val="00A43047"/>
    <w:rsid w:val="00A644F6"/>
    <w:rsid w:val="00A66396"/>
    <w:rsid w:val="00A700CF"/>
    <w:rsid w:val="00A76688"/>
    <w:rsid w:val="00A82D51"/>
    <w:rsid w:val="00A8435C"/>
    <w:rsid w:val="00AA1D6D"/>
    <w:rsid w:val="00AB3953"/>
    <w:rsid w:val="00AD0900"/>
    <w:rsid w:val="00AD12F0"/>
    <w:rsid w:val="00AD30BF"/>
    <w:rsid w:val="00AD6C07"/>
    <w:rsid w:val="00AE1551"/>
    <w:rsid w:val="00AE4CD3"/>
    <w:rsid w:val="00B03536"/>
    <w:rsid w:val="00B21622"/>
    <w:rsid w:val="00B332C2"/>
    <w:rsid w:val="00B36492"/>
    <w:rsid w:val="00B82AAF"/>
    <w:rsid w:val="00B84A30"/>
    <w:rsid w:val="00B95D21"/>
    <w:rsid w:val="00BA356E"/>
    <w:rsid w:val="00BC4951"/>
    <w:rsid w:val="00BD2761"/>
    <w:rsid w:val="00BE5B9F"/>
    <w:rsid w:val="00BE7E27"/>
    <w:rsid w:val="00BF4467"/>
    <w:rsid w:val="00BF46E9"/>
    <w:rsid w:val="00C041CD"/>
    <w:rsid w:val="00C10108"/>
    <w:rsid w:val="00C30D97"/>
    <w:rsid w:val="00C4234E"/>
    <w:rsid w:val="00C44245"/>
    <w:rsid w:val="00C524A5"/>
    <w:rsid w:val="00C62AE4"/>
    <w:rsid w:val="00C6467D"/>
    <w:rsid w:val="00C6515F"/>
    <w:rsid w:val="00C714F6"/>
    <w:rsid w:val="00C74F46"/>
    <w:rsid w:val="00C75C92"/>
    <w:rsid w:val="00C87AD6"/>
    <w:rsid w:val="00C9370F"/>
    <w:rsid w:val="00CA33A8"/>
    <w:rsid w:val="00CB0A2D"/>
    <w:rsid w:val="00CB4A01"/>
    <w:rsid w:val="00CC31D9"/>
    <w:rsid w:val="00CD6F7C"/>
    <w:rsid w:val="00CD7639"/>
    <w:rsid w:val="00CE6286"/>
    <w:rsid w:val="00CF5CFC"/>
    <w:rsid w:val="00CF5D43"/>
    <w:rsid w:val="00D136D7"/>
    <w:rsid w:val="00D17EF5"/>
    <w:rsid w:val="00D22B19"/>
    <w:rsid w:val="00D34E82"/>
    <w:rsid w:val="00D452B3"/>
    <w:rsid w:val="00D501CF"/>
    <w:rsid w:val="00D530C1"/>
    <w:rsid w:val="00D55F47"/>
    <w:rsid w:val="00D5703A"/>
    <w:rsid w:val="00D571CD"/>
    <w:rsid w:val="00D611EB"/>
    <w:rsid w:val="00D632C2"/>
    <w:rsid w:val="00D74921"/>
    <w:rsid w:val="00D95899"/>
    <w:rsid w:val="00DA4ABD"/>
    <w:rsid w:val="00DC04F8"/>
    <w:rsid w:val="00DC063B"/>
    <w:rsid w:val="00DC553D"/>
    <w:rsid w:val="00DE0E3F"/>
    <w:rsid w:val="00DE3696"/>
    <w:rsid w:val="00DE387C"/>
    <w:rsid w:val="00DF729E"/>
    <w:rsid w:val="00E065C4"/>
    <w:rsid w:val="00E171EC"/>
    <w:rsid w:val="00E3180F"/>
    <w:rsid w:val="00E6028D"/>
    <w:rsid w:val="00E96DEB"/>
    <w:rsid w:val="00EC2DD3"/>
    <w:rsid w:val="00EE4098"/>
    <w:rsid w:val="00EE50A5"/>
    <w:rsid w:val="00EE7CA4"/>
    <w:rsid w:val="00EF072E"/>
    <w:rsid w:val="00EF5E1B"/>
    <w:rsid w:val="00F011AD"/>
    <w:rsid w:val="00F026C5"/>
    <w:rsid w:val="00F11014"/>
    <w:rsid w:val="00F3127C"/>
    <w:rsid w:val="00F405CD"/>
    <w:rsid w:val="00F421F2"/>
    <w:rsid w:val="00F43CCA"/>
    <w:rsid w:val="00F57646"/>
    <w:rsid w:val="00F71333"/>
    <w:rsid w:val="00F74882"/>
    <w:rsid w:val="00F770EC"/>
    <w:rsid w:val="00F8270F"/>
    <w:rsid w:val="00F82A51"/>
    <w:rsid w:val="00F840E9"/>
    <w:rsid w:val="00FA09B4"/>
    <w:rsid w:val="00FC2EA0"/>
    <w:rsid w:val="00FC71D2"/>
    <w:rsid w:val="00FE66BD"/>
    <w:rsid w:val="00FF2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3870D"/>
  <w15:chartTrackingRefBased/>
  <w15:docId w15:val="{B684765F-4E4A-4BB9-94ED-20355DC0F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C4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40F6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40F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432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432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700CF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9D3AD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576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821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21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33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phi</dc:creator>
  <cp:keywords/>
  <dc:description/>
  <cp:lastModifiedBy>Medical Writer</cp:lastModifiedBy>
  <cp:revision>6</cp:revision>
  <dcterms:created xsi:type="dcterms:W3CDTF">2024-06-20T08:43:00Z</dcterms:created>
  <dcterms:modified xsi:type="dcterms:W3CDTF">2024-06-26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f08400,10,Calibri</vt:lpwstr>
  </property>
  <property fmtid="{D5CDD505-2E9C-101B-9397-08002B2CF9AE}" pid="4" name="ClassificationContentMarkingHeaderText">
    <vt:lpwstr>Confidential - Sensitive</vt:lpwstr>
  </property>
  <property fmtid="{D5CDD505-2E9C-101B-9397-08002B2CF9AE}" pid="5" name="MSIP_Label_0c0cb100-a80e-47d6-9fe9-1dc28ea0657f_Enabled">
    <vt:lpwstr>true</vt:lpwstr>
  </property>
  <property fmtid="{D5CDD505-2E9C-101B-9397-08002B2CF9AE}" pid="6" name="MSIP_Label_0c0cb100-a80e-47d6-9fe9-1dc28ea0657f_SetDate">
    <vt:lpwstr>2024-02-08T19:24:26Z</vt:lpwstr>
  </property>
  <property fmtid="{D5CDD505-2E9C-101B-9397-08002B2CF9AE}" pid="7" name="MSIP_Label_0c0cb100-a80e-47d6-9fe9-1dc28ea0657f_Method">
    <vt:lpwstr>Privileged</vt:lpwstr>
  </property>
  <property fmtid="{D5CDD505-2E9C-101B-9397-08002B2CF9AE}" pid="8" name="MSIP_Label_0c0cb100-a80e-47d6-9fe9-1dc28ea0657f_Name">
    <vt:lpwstr>Sensitive</vt:lpwstr>
  </property>
  <property fmtid="{D5CDD505-2E9C-101B-9397-08002B2CF9AE}" pid="9" name="MSIP_Label_0c0cb100-a80e-47d6-9fe9-1dc28ea0657f_SiteId">
    <vt:lpwstr>aca3c8d6-aa71-4e1a-a10e-03572fc58c0b</vt:lpwstr>
  </property>
  <property fmtid="{D5CDD505-2E9C-101B-9397-08002B2CF9AE}" pid="10" name="MSIP_Label_0c0cb100-a80e-47d6-9fe9-1dc28ea0657f_ActionId">
    <vt:lpwstr>5ba4a504-49b7-4f71-b5f9-3c704804e29b</vt:lpwstr>
  </property>
  <property fmtid="{D5CDD505-2E9C-101B-9397-08002B2CF9AE}" pid="11" name="MSIP_Label_0c0cb100-a80e-47d6-9fe9-1dc28ea0657f_ContentBits">
    <vt:lpwstr>1</vt:lpwstr>
  </property>
</Properties>
</file>